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FEB45" w14:textId="3D13FC83" w:rsidR="00C27926" w:rsidRDefault="00C27926" w:rsidP="00C27926">
      <w:pPr>
        <w:rPr>
          <w:rFonts w:ascii="Times New Roman" w:hAnsi="Times New Roman" w:cs="Times New Roman"/>
          <w:lang w:val="en-US"/>
        </w:rPr>
      </w:pPr>
      <w:r w:rsidRPr="00C27926">
        <w:rPr>
          <w:rFonts w:ascii="Times New Roman" w:hAnsi="Times New Roman" w:cs="Times New Roman"/>
          <w:b/>
          <w:bCs/>
          <w:lang w:val="en-US"/>
        </w:rPr>
        <w:t>Supplementary Table S1.</w:t>
      </w:r>
      <w:r w:rsidRPr="00C27926">
        <w:rPr>
          <w:rFonts w:ascii="Times New Roman" w:hAnsi="Times New Roman" w:cs="Times New Roman"/>
          <w:lang w:val="en-US"/>
        </w:rPr>
        <w:t xml:space="preserve"> Comparison of amino acid sequences of available GVIII-2 strains within the S1 </w:t>
      </w:r>
      <w:r>
        <w:rPr>
          <w:rFonts w:ascii="Times New Roman" w:hAnsi="Times New Roman" w:cs="Times New Roman"/>
          <w:lang w:val="en-US"/>
        </w:rPr>
        <w:t>port</w:t>
      </w:r>
      <w:r w:rsidRPr="00C27926">
        <w:rPr>
          <w:rFonts w:ascii="Times New Roman" w:hAnsi="Times New Roman" w:cs="Times New Roman"/>
          <w:lang w:val="en-US"/>
        </w:rPr>
        <w:t>ion targeted by the validated assay (aa 225-4</w:t>
      </w:r>
      <w:r w:rsidR="00F70892">
        <w:rPr>
          <w:rFonts w:ascii="Times New Roman" w:hAnsi="Times New Roman" w:cs="Times New Roman"/>
          <w:lang w:val="en-US"/>
        </w:rPr>
        <w:t>45</w:t>
      </w:r>
      <w:bookmarkStart w:id="0" w:name="_GoBack"/>
      <w:bookmarkEnd w:id="0"/>
      <w:r w:rsidRPr="00C27926">
        <w:rPr>
          <w:rFonts w:ascii="Times New Roman" w:hAnsi="Times New Roman" w:cs="Times New Roman"/>
          <w:lang w:val="en-US"/>
        </w:rPr>
        <w:t>). Amino acid codes are reported when different from prototype strain CK/DE/IB80/2016. Italian strains are bolded.</w:t>
      </w:r>
    </w:p>
    <w:p w14:paraId="223E4B0D" w14:textId="77777777" w:rsidR="00C27926" w:rsidRPr="00C27926" w:rsidRDefault="00C27926" w:rsidP="00C27926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43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270"/>
        <w:gridCol w:w="270"/>
        <w:gridCol w:w="270"/>
        <w:gridCol w:w="270"/>
        <w:gridCol w:w="271"/>
        <w:gridCol w:w="270"/>
        <w:gridCol w:w="270"/>
        <w:gridCol w:w="270"/>
        <w:gridCol w:w="271"/>
        <w:gridCol w:w="270"/>
        <w:gridCol w:w="270"/>
        <w:gridCol w:w="270"/>
        <w:gridCol w:w="271"/>
        <w:gridCol w:w="270"/>
        <w:gridCol w:w="270"/>
        <w:gridCol w:w="270"/>
        <w:gridCol w:w="270"/>
        <w:gridCol w:w="271"/>
        <w:gridCol w:w="270"/>
        <w:gridCol w:w="270"/>
        <w:gridCol w:w="270"/>
        <w:gridCol w:w="271"/>
        <w:gridCol w:w="270"/>
        <w:gridCol w:w="270"/>
        <w:gridCol w:w="270"/>
        <w:gridCol w:w="271"/>
        <w:gridCol w:w="270"/>
        <w:gridCol w:w="270"/>
        <w:gridCol w:w="270"/>
        <w:gridCol w:w="270"/>
        <w:gridCol w:w="271"/>
        <w:gridCol w:w="270"/>
        <w:gridCol w:w="270"/>
        <w:gridCol w:w="270"/>
        <w:gridCol w:w="271"/>
        <w:gridCol w:w="270"/>
        <w:gridCol w:w="270"/>
        <w:gridCol w:w="270"/>
        <w:gridCol w:w="271"/>
        <w:gridCol w:w="270"/>
        <w:gridCol w:w="270"/>
        <w:gridCol w:w="270"/>
        <w:gridCol w:w="271"/>
      </w:tblGrid>
      <w:tr w:rsidR="00C27926" w14:paraId="2584ADAC" w14:textId="77777777" w:rsidTr="00C27926">
        <w:trPr>
          <w:trHeight w:val="439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EF55A" w14:textId="77777777" w:rsidR="00C27926" w:rsidRPr="00C27926" w:rsidRDefault="00C27926" w:rsidP="00B31EA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textDirection w:val="tbLrV"/>
            <w:vAlign w:val="center"/>
          </w:tcPr>
          <w:p w14:paraId="07973F7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textDirection w:val="tbLrV"/>
            <w:vAlign w:val="center"/>
          </w:tcPr>
          <w:p w14:paraId="506B3DF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textDirection w:val="tbLrV"/>
            <w:vAlign w:val="center"/>
          </w:tcPr>
          <w:p w14:paraId="3D34A58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textDirection w:val="tbLrV"/>
            <w:vAlign w:val="center"/>
          </w:tcPr>
          <w:p w14:paraId="27BF683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textDirection w:val="tbLrV"/>
            <w:vAlign w:val="center"/>
          </w:tcPr>
          <w:p w14:paraId="750CD71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textDirection w:val="tbLrV"/>
            <w:vAlign w:val="center"/>
          </w:tcPr>
          <w:p w14:paraId="08A4B5D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textDirection w:val="tbLrV"/>
            <w:vAlign w:val="center"/>
          </w:tcPr>
          <w:p w14:paraId="31E1F31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textDirection w:val="tbLrV"/>
            <w:vAlign w:val="center"/>
          </w:tcPr>
          <w:p w14:paraId="4438AE3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textDirection w:val="tbLrV"/>
            <w:vAlign w:val="center"/>
          </w:tcPr>
          <w:p w14:paraId="4D7FAE5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textDirection w:val="tbLrV"/>
            <w:vAlign w:val="center"/>
          </w:tcPr>
          <w:p w14:paraId="3651562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textDirection w:val="tbLrV"/>
            <w:vAlign w:val="center"/>
          </w:tcPr>
          <w:p w14:paraId="6963796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textDirection w:val="tbLrV"/>
            <w:vAlign w:val="center"/>
          </w:tcPr>
          <w:p w14:paraId="2836213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textDirection w:val="tbLrV"/>
            <w:vAlign w:val="center"/>
          </w:tcPr>
          <w:p w14:paraId="3FA513E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textDirection w:val="tbLrV"/>
            <w:vAlign w:val="center"/>
          </w:tcPr>
          <w:p w14:paraId="3AFA0F8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textDirection w:val="tbLrV"/>
            <w:vAlign w:val="center"/>
          </w:tcPr>
          <w:p w14:paraId="2631F91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textDirection w:val="tbLrV"/>
            <w:vAlign w:val="center"/>
          </w:tcPr>
          <w:p w14:paraId="662CF14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textDirection w:val="tbLrV"/>
            <w:vAlign w:val="center"/>
          </w:tcPr>
          <w:p w14:paraId="6530B3B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textDirection w:val="tbLrV"/>
            <w:vAlign w:val="center"/>
          </w:tcPr>
          <w:p w14:paraId="186B508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textDirection w:val="tbLrV"/>
            <w:vAlign w:val="center"/>
          </w:tcPr>
          <w:p w14:paraId="67FDAEE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textDirection w:val="tbLrV"/>
            <w:vAlign w:val="center"/>
          </w:tcPr>
          <w:p w14:paraId="0A2B958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textDirection w:val="tbLrV"/>
            <w:vAlign w:val="center"/>
          </w:tcPr>
          <w:p w14:paraId="451546E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textDirection w:val="tbLrV"/>
            <w:vAlign w:val="center"/>
          </w:tcPr>
          <w:p w14:paraId="5C4E998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textDirection w:val="tbLrV"/>
            <w:vAlign w:val="center"/>
          </w:tcPr>
          <w:p w14:paraId="4E63FEE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textDirection w:val="tbLrV"/>
            <w:vAlign w:val="center"/>
          </w:tcPr>
          <w:p w14:paraId="6D367BE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textDirection w:val="tbLrV"/>
            <w:vAlign w:val="center"/>
          </w:tcPr>
          <w:p w14:paraId="5E3BDED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textDirection w:val="tbLrV"/>
            <w:vAlign w:val="center"/>
          </w:tcPr>
          <w:p w14:paraId="39E02E6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textDirection w:val="tbLrV"/>
            <w:vAlign w:val="center"/>
          </w:tcPr>
          <w:p w14:paraId="685FFE0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textDirection w:val="tbLrV"/>
            <w:vAlign w:val="center"/>
          </w:tcPr>
          <w:p w14:paraId="45A134A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textDirection w:val="tbLrV"/>
            <w:vAlign w:val="center"/>
          </w:tcPr>
          <w:p w14:paraId="546CAF0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textDirection w:val="tbLrV"/>
            <w:vAlign w:val="center"/>
          </w:tcPr>
          <w:p w14:paraId="68843FC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textDirection w:val="tbLrV"/>
            <w:vAlign w:val="center"/>
          </w:tcPr>
          <w:p w14:paraId="34901FD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textDirection w:val="tbLrV"/>
            <w:vAlign w:val="center"/>
          </w:tcPr>
          <w:p w14:paraId="1821834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textDirection w:val="tbLrV"/>
            <w:vAlign w:val="center"/>
          </w:tcPr>
          <w:p w14:paraId="58B6C37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textDirection w:val="tbLrV"/>
            <w:vAlign w:val="center"/>
          </w:tcPr>
          <w:p w14:paraId="76748EC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textDirection w:val="tbLrV"/>
            <w:vAlign w:val="center"/>
          </w:tcPr>
          <w:p w14:paraId="70975CF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textDirection w:val="tbLrV"/>
            <w:vAlign w:val="center"/>
          </w:tcPr>
          <w:p w14:paraId="79D71BD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textDirection w:val="tbLrV"/>
            <w:vAlign w:val="center"/>
          </w:tcPr>
          <w:p w14:paraId="4C530CE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textDirection w:val="tbLrV"/>
            <w:vAlign w:val="center"/>
          </w:tcPr>
          <w:p w14:paraId="2922A3A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textDirection w:val="tbLrV"/>
            <w:vAlign w:val="center"/>
          </w:tcPr>
          <w:p w14:paraId="30ED1E2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textDirection w:val="tbLrV"/>
            <w:vAlign w:val="center"/>
          </w:tcPr>
          <w:p w14:paraId="13AB7C6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textDirection w:val="tbLrV"/>
            <w:vAlign w:val="center"/>
          </w:tcPr>
          <w:p w14:paraId="34CFCC3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textDirection w:val="tbLrV"/>
          </w:tcPr>
          <w:p w14:paraId="0E7D457F" w14:textId="130FE45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textDirection w:val="tbLrV"/>
            <w:vAlign w:val="center"/>
          </w:tcPr>
          <w:p w14:paraId="22DA2330" w14:textId="67E715F2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8</w:t>
            </w:r>
          </w:p>
        </w:tc>
      </w:tr>
      <w:tr w:rsidR="00C27926" w14:paraId="1DC8804D" w14:textId="77777777" w:rsidTr="00C27926">
        <w:trPr>
          <w:trHeight w:val="340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E077307" w14:textId="470F764A" w:rsidR="00C27926" w:rsidRPr="00C27926" w:rsidRDefault="00C27926" w:rsidP="00C2792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sz w:val="18"/>
                <w:szCs w:val="18"/>
              </w:rPr>
              <w:t>CK/DE/IB80/2016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2ED4C1B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3317573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217A213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6558157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7F3C46B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671446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025900C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B7E927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31C62C2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A99099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7C10F65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31C81CD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6507097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5A04191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6A444E6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5981336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4C9D58F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271" w:type="dxa"/>
            <w:tcBorders>
              <w:top w:val="single" w:sz="4" w:space="0" w:color="auto"/>
            </w:tcBorders>
            <w:vAlign w:val="center"/>
          </w:tcPr>
          <w:p w14:paraId="4B6B138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65D948C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5BC91A1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4CFA8F2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1" w:type="dxa"/>
            <w:tcBorders>
              <w:top w:val="single" w:sz="4" w:space="0" w:color="auto"/>
            </w:tcBorders>
            <w:vAlign w:val="center"/>
          </w:tcPr>
          <w:p w14:paraId="4352270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41B108C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3FAB433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283F5FC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271" w:type="dxa"/>
            <w:tcBorders>
              <w:top w:val="single" w:sz="4" w:space="0" w:color="auto"/>
            </w:tcBorders>
            <w:vAlign w:val="center"/>
          </w:tcPr>
          <w:p w14:paraId="224AA00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23EADA2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3BF01C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51B4D8D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1EF488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73BE6B7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6B2E6B5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6ED87C4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225DA3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013118A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538C23C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42464B7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DCA768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7B316EB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3270FDE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33C9733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5E1305F" w14:textId="1E15CCCB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5254E455" w14:textId="505ACA94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</w:tr>
      <w:tr w:rsidR="00C27926" w14:paraId="6B57443E" w14:textId="77777777" w:rsidTr="00C27926">
        <w:trPr>
          <w:trHeight w:val="340"/>
        </w:trPr>
        <w:tc>
          <w:tcPr>
            <w:tcW w:w="2694" w:type="dxa"/>
            <w:vAlign w:val="center"/>
          </w:tcPr>
          <w:p w14:paraId="2FEEC145" w14:textId="1A441773" w:rsidR="00C27926" w:rsidRPr="00C27926" w:rsidRDefault="00C27926" w:rsidP="00C27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C27926">
              <w:rPr>
                <w:b/>
                <w:bCs/>
                <w:sz w:val="18"/>
                <w:szCs w:val="18"/>
              </w:rPr>
              <w:t>gCoV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C27926">
              <w:rPr>
                <w:b/>
                <w:bCs/>
                <w:sz w:val="18"/>
                <w:szCs w:val="18"/>
              </w:rPr>
              <w:t>Ck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C27926">
              <w:rPr>
                <w:b/>
                <w:bCs/>
                <w:sz w:val="18"/>
                <w:szCs w:val="18"/>
              </w:rPr>
              <w:t>Italy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J205/2024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5794FD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9F94B9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BD5C12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261266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40B20B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9F2405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D9BA7E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785B97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5027DA1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vAlign w:val="center"/>
          </w:tcPr>
          <w:p w14:paraId="23E5E35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54E812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FBD902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564F2F7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6DC83E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4BC298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192E5C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B850DA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3A69B92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4EFF6C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4DB680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03249F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544CE49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4E98C5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EB963C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936C84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271" w:type="dxa"/>
            <w:vAlign w:val="center"/>
          </w:tcPr>
          <w:p w14:paraId="65AD271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EC1E0D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EDB947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8DC46F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59B5D7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645DF2C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338887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AD785C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93439F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53A1010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vAlign w:val="center"/>
          </w:tcPr>
          <w:p w14:paraId="62B0BE1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1791E5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270" w:type="dxa"/>
            <w:vAlign w:val="center"/>
          </w:tcPr>
          <w:p w14:paraId="0E8DF35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6BCC3C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2B01A4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8EC5C2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094CB84" w14:textId="455E3BBF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1E98EA0A" w14:textId="2B09587F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C27926" w14:paraId="0A5C4952" w14:textId="77777777" w:rsidTr="00C27926">
        <w:trPr>
          <w:trHeight w:val="340"/>
        </w:trPr>
        <w:tc>
          <w:tcPr>
            <w:tcW w:w="2694" w:type="dxa"/>
            <w:vAlign w:val="center"/>
          </w:tcPr>
          <w:p w14:paraId="0DE1EAB9" w14:textId="77766807" w:rsidR="00C27926" w:rsidRPr="00C27926" w:rsidRDefault="00C27926" w:rsidP="00C27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C27926">
              <w:rPr>
                <w:b/>
                <w:bCs/>
                <w:sz w:val="18"/>
                <w:szCs w:val="18"/>
              </w:rPr>
              <w:t>gCoV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C27926">
              <w:rPr>
                <w:b/>
                <w:bCs/>
                <w:sz w:val="18"/>
                <w:szCs w:val="18"/>
              </w:rPr>
              <w:t>Ck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C27926">
              <w:rPr>
                <w:b/>
                <w:bCs/>
                <w:sz w:val="18"/>
                <w:szCs w:val="18"/>
              </w:rPr>
              <w:t>Italy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J252/2024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EF679C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0AA6E1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54EDF1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DD17B0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0869972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5D99F2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8BC1E3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3DF3B6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25F5E29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vAlign w:val="center"/>
          </w:tcPr>
          <w:p w14:paraId="65017E7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55E428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270" w:type="dxa"/>
            <w:vAlign w:val="center"/>
          </w:tcPr>
          <w:p w14:paraId="0C2AE29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6443F23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DAFA0F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5BDEE2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267302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BAE3E8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06A1810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CDFEE6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5C94E0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6C3BC1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1E1270E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482258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70" w:type="dxa"/>
            <w:vAlign w:val="center"/>
          </w:tcPr>
          <w:p w14:paraId="4FE5D30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EDD957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55BC2C4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EFC950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AED646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032058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A0C0AA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4B00877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E5AF82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2EE513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BAED0F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C92BA9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vAlign w:val="center"/>
          </w:tcPr>
          <w:p w14:paraId="240C20A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04E31C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270" w:type="dxa"/>
            <w:vAlign w:val="center"/>
          </w:tcPr>
          <w:p w14:paraId="52D8DAE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6453164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2899C4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43CE90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0116F44" w14:textId="4B26EA79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3FC52D01" w14:textId="07505675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C27926" w14:paraId="0A073A4C" w14:textId="77777777" w:rsidTr="00C27926">
        <w:trPr>
          <w:trHeight w:val="340"/>
        </w:trPr>
        <w:tc>
          <w:tcPr>
            <w:tcW w:w="2694" w:type="dxa"/>
            <w:vAlign w:val="center"/>
          </w:tcPr>
          <w:p w14:paraId="11758CFC" w14:textId="5230678D" w:rsidR="00C27926" w:rsidRPr="00C27926" w:rsidRDefault="00C27926" w:rsidP="00C27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C27926">
              <w:rPr>
                <w:b/>
                <w:bCs/>
                <w:sz w:val="18"/>
                <w:szCs w:val="18"/>
              </w:rPr>
              <w:t>gCoV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C27926">
              <w:rPr>
                <w:b/>
                <w:bCs/>
                <w:sz w:val="18"/>
                <w:szCs w:val="18"/>
              </w:rPr>
              <w:t>Ck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C27926">
              <w:rPr>
                <w:b/>
                <w:bCs/>
                <w:sz w:val="18"/>
                <w:szCs w:val="18"/>
              </w:rPr>
              <w:t>Italy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J333/2024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5AE49E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A552EA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0EAB3E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70551F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1226DD9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80F56F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F8870F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0636E5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18D67C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vAlign w:val="center"/>
          </w:tcPr>
          <w:p w14:paraId="58D4465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29C59A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327CC1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48CD23D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0E58DC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17D09D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4EF9BA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733487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3570EDC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85E4E3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4EBA84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FA2FE1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6AFA737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52CCED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308A8F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E46B37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395EDA3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6E6DDA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1D22FC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780A70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dxa"/>
            <w:vAlign w:val="center"/>
          </w:tcPr>
          <w:p w14:paraId="7D94DCC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52E5EC2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9A22AD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D51CE7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66BC2E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6F21709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vAlign w:val="center"/>
          </w:tcPr>
          <w:p w14:paraId="70E9F63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A96E12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270" w:type="dxa"/>
            <w:vAlign w:val="center"/>
          </w:tcPr>
          <w:p w14:paraId="6948CB9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28B8518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21D704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E6A314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A8B7B95" w14:textId="2EFE06DD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4AF09169" w14:textId="27E6565A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C27926" w14:paraId="6E0E9FF5" w14:textId="77777777" w:rsidTr="00C27926">
        <w:trPr>
          <w:trHeight w:val="340"/>
        </w:trPr>
        <w:tc>
          <w:tcPr>
            <w:tcW w:w="2694" w:type="dxa"/>
            <w:vAlign w:val="center"/>
          </w:tcPr>
          <w:p w14:paraId="52541E38" w14:textId="20B7CE56" w:rsidR="00C27926" w:rsidRPr="00C27926" w:rsidRDefault="00C27926" w:rsidP="00C27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C27926">
              <w:rPr>
                <w:b/>
                <w:bCs/>
                <w:sz w:val="18"/>
                <w:szCs w:val="18"/>
              </w:rPr>
              <w:t>gCoV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C27926">
              <w:rPr>
                <w:b/>
                <w:bCs/>
                <w:sz w:val="18"/>
                <w:szCs w:val="18"/>
              </w:rPr>
              <w:t>Ck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C27926">
              <w:rPr>
                <w:b/>
                <w:bCs/>
                <w:sz w:val="18"/>
                <w:szCs w:val="18"/>
              </w:rPr>
              <w:t>Italy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J335/2024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018356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BC6130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8D3CBA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037C4C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6685696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7295D1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8E5694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4041FB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D42347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vAlign w:val="center"/>
          </w:tcPr>
          <w:p w14:paraId="6FE3391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B11A68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F2E896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6759C75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A42861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51E0BF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CBF1CF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AC6F5B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1DCD39F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5363D7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CE175B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06DEC1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3407C6F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968AE9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FFE03C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EE318D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293C06F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EE4AB1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5847E6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6F10DC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dxa"/>
            <w:vAlign w:val="center"/>
          </w:tcPr>
          <w:p w14:paraId="48AB650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24F015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BF49F2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28BA9B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2FA8A9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0A312F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vAlign w:val="center"/>
          </w:tcPr>
          <w:p w14:paraId="3B1BD80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63BBB9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270" w:type="dxa"/>
            <w:vAlign w:val="center"/>
          </w:tcPr>
          <w:p w14:paraId="2C98866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26891C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0AE5FC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C9C59B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7B493D9" w14:textId="625A1D22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052B6D59" w14:textId="6410E881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C27926" w14:paraId="0C7B0373" w14:textId="77777777" w:rsidTr="00C27926">
        <w:trPr>
          <w:trHeight w:val="340"/>
        </w:trPr>
        <w:tc>
          <w:tcPr>
            <w:tcW w:w="2694" w:type="dxa"/>
            <w:vAlign w:val="center"/>
          </w:tcPr>
          <w:p w14:paraId="421B75C9" w14:textId="597CCE35" w:rsidR="00C27926" w:rsidRPr="00C27926" w:rsidRDefault="00C27926" w:rsidP="00C27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C27926">
              <w:rPr>
                <w:b/>
                <w:bCs/>
                <w:sz w:val="18"/>
                <w:szCs w:val="18"/>
              </w:rPr>
              <w:t>gCoV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C27926">
              <w:rPr>
                <w:b/>
                <w:bCs/>
                <w:sz w:val="18"/>
                <w:szCs w:val="18"/>
              </w:rPr>
              <w:t>Ck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C27926">
              <w:rPr>
                <w:b/>
                <w:bCs/>
                <w:sz w:val="18"/>
                <w:szCs w:val="18"/>
              </w:rPr>
              <w:t>Italy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J336/2024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2827C8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2F139F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B488AA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8FCC43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13FF989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F8DBE6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BCD942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8B9CB9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3AC3A8B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vAlign w:val="center"/>
          </w:tcPr>
          <w:p w14:paraId="7F2C0D9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811E13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0F933B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3342240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B6C5ED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77EDFC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vAlign w:val="center"/>
          </w:tcPr>
          <w:p w14:paraId="395AC8C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AD64A9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39F7A4A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C75280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270" w:type="dxa"/>
            <w:vAlign w:val="center"/>
          </w:tcPr>
          <w:p w14:paraId="658DBB0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94D12F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6CDDB7F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0E772F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A317D4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79F5AE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376EB7B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D8ACE0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10FE27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97031A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02E54A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0C73256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86D940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ED431E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D8AB73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1DA3AC7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vAlign w:val="center"/>
          </w:tcPr>
          <w:p w14:paraId="2B1B67B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567545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270" w:type="dxa"/>
            <w:vAlign w:val="center"/>
          </w:tcPr>
          <w:p w14:paraId="781C4F0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111625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2F67B7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4EC938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3738BBF" w14:textId="361C7AD1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02E45419" w14:textId="6598D6C1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C27926" w14:paraId="5749B4FE" w14:textId="77777777" w:rsidTr="00DC16D2">
        <w:trPr>
          <w:trHeight w:val="340"/>
        </w:trPr>
        <w:tc>
          <w:tcPr>
            <w:tcW w:w="2694" w:type="dxa"/>
            <w:vAlign w:val="center"/>
          </w:tcPr>
          <w:p w14:paraId="66400761" w14:textId="21FBFA12" w:rsidR="00C27926" w:rsidRPr="00C27926" w:rsidRDefault="00C27926" w:rsidP="00C27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C27926">
              <w:rPr>
                <w:b/>
                <w:bCs/>
                <w:sz w:val="18"/>
                <w:szCs w:val="18"/>
              </w:rPr>
              <w:t>gCoV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C27926">
              <w:rPr>
                <w:b/>
                <w:bCs/>
                <w:sz w:val="18"/>
                <w:szCs w:val="18"/>
              </w:rPr>
              <w:t>Ck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C27926">
              <w:rPr>
                <w:b/>
                <w:bCs/>
                <w:sz w:val="18"/>
                <w:szCs w:val="18"/>
              </w:rPr>
              <w:t>Italy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J465/2024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4167F25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4BC8C38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7002F12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3BEA6BD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1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2B36F42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7640B9E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2C29C9C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A2EF44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565DC32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6614589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3597F6F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21E9641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11B115A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1987EF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624B6E4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02D325A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7958AC3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tcBorders>
              <w:bottom w:val="nil"/>
            </w:tcBorders>
            <w:vAlign w:val="center"/>
          </w:tcPr>
          <w:p w14:paraId="59D4BD4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516E868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182C40F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74C5F01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tcBorders>
              <w:bottom w:val="nil"/>
            </w:tcBorders>
            <w:vAlign w:val="center"/>
          </w:tcPr>
          <w:p w14:paraId="6899904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6641DF4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081F393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30E333C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tcBorders>
              <w:bottom w:val="nil"/>
            </w:tcBorders>
            <w:vAlign w:val="center"/>
          </w:tcPr>
          <w:p w14:paraId="1745F44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71B8BD8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74BC24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1069F12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4B54E4D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12DCFCF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42E1E4F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6F1A22B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8B27C6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525C596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3BDED5A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6EB65C1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64F735E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7ADB68B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4E4DC64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18BC13F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07995016" w14:textId="7DA0791E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0256CED7" w14:textId="72C4EBDC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C27926" w14:paraId="20A83EA8" w14:textId="77777777" w:rsidTr="00DC16D2">
        <w:trPr>
          <w:trHeight w:val="340"/>
        </w:trPr>
        <w:tc>
          <w:tcPr>
            <w:tcW w:w="2694" w:type="dxa"/>
            <w:vAlign w:val="center"/>
          </w:tcPr>
          <w:p w14:paraId="41B15888" w14:textId="7A8265F3" w:rsidR="00C27926" w:rsidRPr="00C27926" w:rsidRDefault="00C27926" w:rsidP="00C27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C27926">
              <w:rPr>
                <w:b/>
                <w:bCs/>
                <w:sz w:val="18"/>
                <w:szCs w:val="18"/>
              </w:rPr>
              <w:t>gCoV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C27926">
              <w:rPr>
                <w:b/>
                <w:bCs/>
                <w:sz w:val="18"/>
                <w:szCs w:val="18"/>
              </w:rPr>
              <w:t>Ck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C27926">
              <w:rPr>
                <w:b/>
                <w:bCs/>
                <w:sz w:val="18"/>
                <w:szCs w:val="18"/>
              </w:rPr>
              <w:t>Italy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J466/2024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4B9E253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D0741B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6A71F2C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07BDDE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1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1AFD2C2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D92CAD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037BDC8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1C781F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1DD14AD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131658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5F11188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DE6D22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0B180E3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4E504E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50F9037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C07540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40309D2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tcBorders>
              <w:top w:val="nil"/>
              <w:bottom w:val="nil"/>
            </w:tcBorders>
            <w:vAlign w:val="center"/>
          </w:tcPr>
          <w:p w14:paraId="240931E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0FCBBA1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5ADE78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4B981F9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tcBorders>
              <w:top w:val="nil"/>
              <w:bottom w:val="nil"/>
            </w:tcBorders>
            <w:vAlign w:val="center"/>
          </w:tcPr>
          <w:p w14:paraId="26003C1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720D471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26C50C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1064015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tcBorders>
              <w:top w:val="nil"/>
              <w:bottom w:val="nil"/>
            </w:tcBorders>
            <w:vAlign w:val="center"/>
          </w:tcPr>
          <w:p w14:paraId="67953E8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638CA78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6046BE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12ACE9D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E93C44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55DDDC9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B637B6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7282A26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89DC7F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780C907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50F013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7BAF837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7531AD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6A395CD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5AB301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0360E4F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5949326" w14:textId="105361E5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373C557C" w14:textId="1FA20488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C27926" w14:paraId="1A38D863" w14:textId="77777777" w:rsidTr="00DC16D2">
        <w:trPr>
          <w:trHeight w:val="340"/>
        </w:trPr>
        <w:tc>
          <w:tcPr>
            <w:tcW w:w="2694" w:type="dxa"/>
            <w:vAlign w:val="center"/>
          </w:tcPr>
          <w:p w14:paraId="717866E1" w14:textId="22C6A397" w:rsidR="00C27926" w:rsidRPr="00C27926" w:rsidRDefault="00C27926" w:rsidP="00C27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C27926">
              <w:rPr>
                <w:b/>
                <w:bCs/>
                <w:sz w:val="18"/>
                <w:szCs w:val="18"/>
              </w:rPr>
              <w:t>gCoV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C27926">
              <w:rPr>
                <w:b/>
                <w:bCs/>
                <w:sz w:val="18"/>
                <w:szCs w:val="18"/>
              </w:rPr>
              <w:t>Ck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C27926">
              <w:rPr>
                <w:b/>
                <w:bCs/>
                <w:sz w:val="18"/>
                <w:szCs w:val="18"/>
              </w:rPr>
              <w:t>Italy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J863/2024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330FBA4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7D69147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43433D0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0588EB9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271" w:type="dxa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70C1F21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5B71431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232757A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375B093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3A7CA75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5B2CAF3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5C49A49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103B509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4E8FFC6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04D41C0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5843C2A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3A8F94E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314F3A2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tcBorders>
              <w:top w:val="nil"/>
            </w:tcBorders>
            <w:vAlign w:val="center"/>
          </w:tcPr>
          <w:p w14:paraId="4776CFC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340D9E1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0976DD4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3013CF7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tcBorders>
              <w:top w:val="nil"/>
            </w:tcBorders>
            <w:vAlign w:val="center"/>
          </w:tcPr>
          <w:p w14:paraId="030B374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6053EB2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0E71A4B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38C8038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271" w:type="dxa"/>
            <w:tcBorders>
              <w:top w:val="nil"/>
            </w:tcBorders>
            <w:vAlign w:val="center"/>
          </w:tcPr>
          <w:p w14:paraId="6C3B203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33509CB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369959D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341992B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541EFE2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271" w:type="dxa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4408FF6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283BC99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18B1B39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7444A7B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08E2DFD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02B2E69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24452FB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0D4502F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2B8F62A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36C9290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5E3751B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0ECF8B58" w14:textId="69DF5A8B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0B46124D" w14:textId="4FDDE60E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C27926" w14:paraId="0F845D31" w14:textId="77777777" w:rsidTr="00C27926">
        <w:trPr>
          <w:trHeight w:val="340"/>
        </w:trPr>
        <w:tc>
          <w:tcPr>
            <w:tcW w:w="2694" w:type="dxa"/>
            <w:vAlign w:val="center"/>
          </w:tcPr>
          <w:p w14:paraId="11D1FB3A" w14:textId="47F03F53" w:rsidR="00C27926" w:rsidRPr="00C27926" w:rsidRDefault="00C27926" w:rsidP="00C27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C27926">
              <w:rPr>
                <w:b/>
                <w:bCs/>
                <w:sz w:val="18"/>
                <w:szCs w:val="18"/>
              </w:rPr>
              <w:t>gCoV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C27926">
              <w:rPr>
                <w:b/>
                <w:bCs/>
                <w:sz w:val="18"/>
                <w:szCs w:val="18"/>
              </w:rPr>
              <w:t>Ck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C27926">
              <w:rPr>
                <w:b/>
                <w:bCs/>
                <w:sz w:val="18"/>
                <w:szCs w:val="18"/>
              </w:rPr>
              <w:t>Italy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J985/2024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F9F887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642C6A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ACC89F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3D61F5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487C956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E7BAF7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A071A0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D7F835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3FDEB54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vAlign w:val="center"/>
          </w:tcPr>
          <w:p w14:paraId="5DDCB39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6E18E8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270" w:type="dxa"/>
            <w:vAlign w:val="center"/>
          </w:tcPr>
          <w:p w14:paraId="46269F0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52AE8C8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D5111F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A2B408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856F79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B6574C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2E3E127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E56679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3D022C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2D41FB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6ED1721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412C88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FA4AE2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BB9DB6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64237C2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05DB2D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5A1B19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726305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F194E9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68E8367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F7F587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3728FA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CFD9DC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489AF0A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vAlign w:val="center"/>
          </w:tcPr>
          <w:p w14:paraId="7B0E045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3C94BC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270" w:type="dxa"/>
            <w:vAlign w:val="center"/>
          </w:tcPr>
          <w:p w14:paraId="3C6C165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19A1B85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C288B1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A6CA36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AFE3EC2" w14:textId="38A163DC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64C5B382" w14:textId="4B2163CB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C27926" w14:paraId="56FF0999" w14:textId="77777777" w:rsidTr="00C27926">
        <w:trPr>
          <w:trHeight w:val="340"/>
        </w:trPr>
        <w:tc>
          <w:tcPr>
            <w:tcW w:w="2694" w:type="dxa"/>
            <w:vAlign w:val="center"/>
          </w:tcPr>
          <w:p w14:paraId="63F7E7E8" w14:textId="1059D291" w:rsidR="00C27926" w:rsidRPr="00C27926" w:rsidRDefault="00C27926" w:rsidP="00C27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C27926">
              <w:rPr>
                <w:b/>
                <w:bCs/>
                <w:sz w:val="18"/>
                <w:szCs w:val="18"/>
              </w:rPr>
              <w:t>gCoV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C27926">
              <w:rPr>
                <w:b/>
                <w:bCs/>
                <w:sz w:val="18"/>
                <w:szCs w:val="18"/>
              </w:rPr>
              <w:t>Ck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C27926">
              <w:rPr>
                <w:b/>
                <w:bCs/>
                <w:sz w:val="18"/>
                <w:szCs w:val="18"/>
              </w:rPr>
              <w:t>Italy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J986/2024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888979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B2C02F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27AEE1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10D985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519A183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FA01BA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C517A1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CC55C1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A6B67E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vAlign w:val="center"/>
          </w:tcPr>
          <w:p w14:paraId="057DD89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7EA0FD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270" w:type="dxa"/>
            <w:vAlign w:val="center"/>
          </w:tcPr>
          <w:p w14:paraId="796D6FE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66C07B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970632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79986A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7CF44D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591420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509ED06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7AE9CD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0C2F91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2DB725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47BDBB1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4C0081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6047D2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5413C1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42AB4E2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0E1AAB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C5F476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E43569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85CE73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F1E3FE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687745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586F03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4BA5A2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6C22554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vAlign w:val="center"/>
          </w:tcPr>
          <w:p w14:paraId="7C2E51F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80B746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270" w:type="dxa"/>
            <w:vAlign w:val="center"/>
          </w:tcPr>
          <w:p w14:paraId="0A7C8CA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672B925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D9AFB7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DAEAE0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A10DB7B" w14:textId="2280AED6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0155E356" w14:textId="66BA7469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C27926" w14:paraId="4E82178C" w14:textId="77777777" w:rsidTr="00C27926">
        <w:trPr>
          <w:trHeight w:val="340"/>
        </w:trPr>
        <w:tc>
          <w:tcPr>
            <w:tcW w:w="2694" w:type="dxa"/>
            <w:vAlign w:val="center"/>
          </w:tcPr>
          <w:p w14:paraId="112004A2" w14:textId="6A8C1E67" w:rsidR="00C27926" w:rsidRPr="00C27926" w:rsidRDefault="00C27926" w:rsidP="00C27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C27926">
              <w:rPr>
                <w:b/>
                <w:bCs/>
                <w:sz w:val="18"/>
                <w:szCs w:val="18"/>
              </w:rPr>
              <w:t>gCoV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C27926">
              <w:rPr>
                <w:b/>
                <w:bCs/>
                <w:sz w:val="18"/>
                <w:szCs w:val="18"/>
              </w:rPr>
              <w:t>Ck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C27926">
              <w:rPr>
                <w:b/>
                <w:bCs/>
                <w:sz w:val="18"/>
                <w:szCs w:val="18"/>
              </w:rPr>
              <w:t>Italy</w:t>
            </w:r>
            <w:proofErr w:type="spellEnd"/>
            <w:r w:rsidRPr="00C27926">
              <w:rPr>
                <w:b/>
                <w:bCs/>
                <w:sz w:val="18"/>
                <w:szCs w:val="18"/>
              </w:rPr>
              <w:t>/K059/2024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45E75D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6DAD14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39A8DE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B42578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2B244E2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AD7EB6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86F1DE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9DAB29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602CB0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vAlign w:val="center"/>
          </w:tcPr>
          <w:p w14:paraId="6433F33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8070BE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270" w:type="dxa"/>
            <w:vAlign w:val="center"/>
          </w:tcPr>
          <w:p w14:paraId="0160853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6EE3893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A12DA1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045A01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A1A5B6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03082B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40135E4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215962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12F0CE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50E912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6AE31E1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607516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1CA6A2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D56570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04561FC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70E23E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48361F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F529B9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F28061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4D7E5B2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37C976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DC8296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2E8FAA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1EE3E4C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vAlign w:val="center"/>
          </w:tcPr>
          <w:p w14:paraId="27CB9A0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8E0D72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270" w:type="dxa"/>
            <w:vAlign w:val="center"/>
          </w:tcPr>
          <w:p w14:paraId="74ABFB5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04D62D9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79F025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A29CEA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23C84DC" w14:textId="3DC01F42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50EA7B1E" w14:textId="13C0B06A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C27926" w14:paraId="6C0DE88B" w14:textId="77777777" w:rsidTr="00C27926">
        <w:trPr>
          <w:trHeight w:val="340"/>
        </w:trPr>
        <w:tc>
          <w:tcPr>
            <w:tcW w:w="2694" w:type="dxa"/>
            <w:vAlign w:val="center"/>
          </w:tcPr>
          <w:p w14:paraId="6FCE340B" w14:textId="3B9629C1" w:rsidR="00C27926" w:rsidRPr="00C27926" w:rsidRDefault="00C27926" w:rsidP="00C2792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7926">
              <w:rPr>
                <w:sz w:val="18"/>
                <w:szCs w:val="18"/>
                <w:lang w:val="en-US"/>
              </w:rPr>
              <w:t>gCoV</w:t>
            </w:r>
            <w:proofErr w:type="spellEnd"/>
            <w:r w:rsidRPr="00C27926">
              <w:rPr>
                <w:sz w:val="18"/>
                <w:szCs w:val="18"/>
                <w:lang w:val="en-US"/>
              </w:rPr>
              <w:t>/Ck/JOR/AC-29540/01/2021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4AF703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970251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E4B2DD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52B103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101ABA4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C69A9A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C9F81A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E3CDC4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FDB3AA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865EE9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97FBDB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49D4C8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318CA77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C0229D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A0C2F9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08A91E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F0BB02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1E72416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043055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63007E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BAB54E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36E5CA2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88A4ED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D0002F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47ED50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70BEA3A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C9986D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8D727C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11E855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AEE385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2FF4445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70" w:type="dxa"/>
            <w:vAlign w:val="center"/>
          </w:tcPr>
          <w:p w14:paraId="48EF66B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3439C5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3D2BCF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6A7D1A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F23CF6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BD8C8D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270" w:type="dxa"/>
            <w:vAlign w:val="center"/>
          </w:tcPr>
          <w:p w14:paraId="069D7D7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62E392F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F89681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56C19B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3289760" w14:textId="0E7C06D0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F22907C" w14:textId="46C1C829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C27926" w14:paraId="3DADBFB7" w14:textId="77777777" w:rsidTr="00C27926">
        <w:trPr>
          <w:trHeight w:val="340"/>
        </w:trPr>
        <w:tc>
          <w:tcPr>
            <w:tcW w:w="2694" w:type="dxa"/>
            <w:vAlign w:val="center"/>
          </w:tcPr>
          <w:p w14:paraId="6C9F144E" w14:textId="4C55F8A7" w:rsidR="00C27926" w:rsidRPr="00C27926" w:rsidRDefault="00C27926" w:rsidP="00C2792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7926">
              <w:rPr>
                <w:sz w:val="18"/>
                <w:szCs w:val="18"/>
                <w:lang w:val="en-US"/>
              </w:rPr>
              <w:t>gCoV</w:t>
            </w:r>
            <w:proofErr w:type="spellEnd"/>
            <w:r w:rsidRPr="00C27926">
              <w:rPr>
                <w:sz w:val="18"/>
                <w:szCs w:val="18"/>
                <w:lang w:val="en-US"/>
              </w:rPr>
              <w:t>/Ck/DE/AC-14655/01/2016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DDADF4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0B3C89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C23D62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5DB429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1796DCC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1A04EB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DF820C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30DBCB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010DBD8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72DBAD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065A42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657F7B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07C669B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1D1FC8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FD099B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0A695F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1D4084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1E4FA7E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0E8FD4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549FED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2C13FD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7ABBD40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2C1189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4D8ED7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11A9FD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557291A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74ACDB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BC2F71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18D1E3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DCE0CE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04D21F1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BFE74A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BCEFA7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E6B486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44C4D31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DE2B3A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D13048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DA0A5D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07075FA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0EC8F9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E4E31A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7B976E6" w14:textId="471E1940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28D2E527" w14:textId="1744067C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C27926" w14:paraId="06EC86C7" w14:textId="77777777" w:rsidTr="00C27926">
        <w:trPr>
          <w:trHeight w:val="340"/>
        </w:trPr>
        <w:tc>
          <w:tcPr>
            <w:tcW w:w="2694" w:type="dxa"/>
            <w:vAlign w:val="center"/>
          </w:tcPr>
          <w:p w14:paraId="4DA0B24F" w14:textId="31E9AF76" w:rsidR="00C27926" w:rsidRPr="00C27926" w:rsidRDefault="00C27926" w:rsidP="00C2792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7926">
              <w:rPr>
                <w:sz w:val="18"/>
                <w:szCs w:val="18"/>
                <w:lang w:val="en-US"/>
              </w:rPr>
              <w:t>gCoV</w:t>
            </w:r>
            <w:proofErr w:type="spellEnd"/>
            <w:r w:rsidRPr="00C27926">
              <w:rPr>
                <w:sz w:val="18"/>
                <w:szCs w:val="18"/>
                <w:lang w:val="en-US"/>
              </w:rPr>
              <w:t>/Ck/DE/AC-04987/02/2016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8E570F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52AAB2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0F4328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3437CE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0F1C4AB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B6A43C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6B76DE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60028B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4F278AC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B034C3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88F604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F6D412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1D6992A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62C7C9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3B592B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7CA3DB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4AF4B8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03F1926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5892AF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A431C0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B96220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29A3AA2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6C3649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0F61D0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CC4E6F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38DD85D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565845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291FC2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5825C9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528296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10C97F5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D269FB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DCA266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F2FAE4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633DE5D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8A708F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B0F33B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13E9F8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4A7A1D6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9C62CA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2AC5D7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64D9B8A" w14:textId="68BB9539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398A3A54" w14:textId="111323B5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C27926" w14:paraId="18881E8E" w14:textId="77777777" w:rsidTr="00C27926">
        <w:trPr>
          <w:trHeight w:val="340"/>
        </w:trPr>
        <w:tc>
          <w:tcPr>
            <w:tcW w:w="2694" w:type="dxa"/>
            <w:vAlign w:val="center"/>
          </w:tcPr>
          <w:p w14:paraId="3AFB471A" w14:textId="0CBC5FB2" w:rsidR="00C27926" w:rsidRPr="00C27926" w:rsidRDefault="00C27926" w:rsidP="00C2792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7926">
              <w:rPr>
                <w:sz w:val="18"/>
                <w:szCs w:val="18"/>
                <w:lang w:val="en-US"/>
              </w:rPr>
              <w:t>gCoV</w:t>
            </w:r>
            <w:proofErr w:type="spellEnd"/>
            <w:r w:rsidRPr="00C27926">
              <w:rPr>
                <w:sz w:val="18"/>
                <w:szCs w:val="18"/>
                <w:lang w:val="en-US"/>
              </w:rPr>
              <w:t>/Ck/DE/AC-01811/03/2016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4E37CD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63A5B5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7CEFAC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A76E2B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1DE4FC5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4B0AE3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917E79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51D736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35E25DC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833E60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A0C220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E82936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425DB1F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F81C2A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0162E2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DF6718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26F1C1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2B949CF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F56225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66F69E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B3F5D2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68E6440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4CD126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A48641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634C2A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211CB45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53F83D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0B189D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602334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D75344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462942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4DB782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29C9ED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D87A7C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583C642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FDBAE9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9C5E96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8986C7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1A84D1D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473E89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DAE085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25230F0" w14:textId="7F5897E6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388319F8" w14:textId="0A54CD3C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C27926" w14:paraId="50806D40" w14:textId="77777777" w:rsidTr="00C27926">
        <w:trPr>
          <w:trHeight w:val="340"/>
        </w:trPr>
        <w:tc>
          <w:tcPr>
            <w:tcW w:w="2694" w:type="dxa"/>
            <w:vAlign w:val="center"/>
          </w:tcPr>
          <w:p w14:paraId="3908F0CC" w14:textId="78DCCAE0" w:rsidR="00C27926" w:rsidRPr="00C27926" w:rsidRDefault="00C27926" w:rsidP="00C2792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7926">
              <w:rPr>
                <w:sz w:val="18"/>
                <w:szCs w:val="18"/>
                <w:lang w:val="en-US"/>
              </w:rPr>
              <w:t>gCoV</w:t>
            </w:r>
            <w:proofErr w:type="spellEnd"/>
            <w:r w:rsidRPr="00C27926">
              <w:rPr>
                <w:sz w:val="18"/>
                <w:szCs w:val="18"/>
                <w:lang w:val="en-US"/>
              </w:rPr>
              <w:t>/ck/Netherlands/D2860/2019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70A995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CA8EF7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7F7EB7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D12283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1C9EF32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8E3A33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FFA6D9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54A510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3F13756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0" w:type="dxa"/>
            <w:vAlign w:val="center"/>
          </w:tcPr>
          <w:p w14:paraId="688BADA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191090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270" w:type="dxa"/>
            <w:vAlign w:val="center"/>
          </w:tcPr>
          <w:p w14:paraId="4415127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772116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E139D9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192D5E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9258DA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0B763F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1" w:type="dxa"/>
            <w:vAlign w:val="center"/>
          </w:tcPr>
          <w:p w14:paraId="068286C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879FCF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AE9E2F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9B63FF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3FC156E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72EAF4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5074A2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3B5854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dxa"/>
            <w:vAlign w:val="center"/>
          </w:tcPr>
          <w:p w14:paraId="35C6C1F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50C246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270" w:type="dxa"/>
            <w:vAlign w:val="center"/>
          </w:tcPr>
          <w:p w14:paraId="5DDC7C8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EA2E27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9D8019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6EC20DC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70" w:type="dxa"/>
            <w:vAlign w:val="center"/>
          </w:tcPr>
          <w:p w14:paraId="2597FC0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2ACD6A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BB2FE3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2CD0278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88936D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308C26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270" w:type="dxa"/>
            <w:vAlign w:val="center"/>
          </w:tcPr>
          <w:p w14:paraId="1217828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2AF8227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C4F989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49C718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0423C2F" w14:textId="04C85DDA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60BD12A0" w14:textId="562C659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C27926" w14:paraId="57D90B2E" w14:textId="77777777" w:rsidTr="00C27926">
        <w:trPr>
          <w:trHeight w:val="340"/>
        </w:trPr>
        <w:tc>
          <w:tcPr>
            <w:tcW w:w="2694" w:type="dxa"/>
            <w:vAlign w:val="center"/>
          </w:tcPr>
          <w:p w14:paraId="69EC0405" w14:textId="0492C861" w:rsidR="00C27926" w:rsidRPr="00C27926" w:rsidRDefault="00C27926" w:rsidP="00C2792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7926">
              <w:rPr>
                <w:sz w:val="18"/>
                <w:szCs w:val="18"/>
                <w:lang w:val="en-US"/>
              </w:rPr>
              <w:t>gCoV</w:t>
            </w:r>
            <w:proofErr w:type="spellEnd"/>
            <w:r w:rsidRPr="00C27926">
              <w:rPr>
                <w:sz w:val="18"/>
                <w:szCs w:val="18"/>
                <w:lang w:val="en-US"/>
              </w:rPr>
              <w:t>/Ck/DE/AC-14235/06/2016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E63108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97CF2C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97B05A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F93A79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0E9104E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C74E80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BF7436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7E1392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565A879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A10F12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6FFD5E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FBD16D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54222AD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DD27A2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EA53AA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3C7141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75BB6B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71" w:type="dxa"/>
            <w:vAlign w:val="center"/>
          </w:tcPr>
          <w:p w14:paraId="147E437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AEEAE6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1A5898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699A6E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4FA5DCB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91133A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3F8032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C9D0B4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1FC6EAD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D2C864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028773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B73150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8FAC4C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675AC25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FDEF74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7C1069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32646E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E7B4F1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B969F5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C6ABE7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619C57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05B9C8E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35C981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242715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C5C4594" w14:textId="15C51B16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5A039E34" w14:textId="080B80E3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C27926" w14:paraId="354D4979" w14:textId="77777777" w:rsidTr="00C27926">
        <w:trPr>
          <w:trHeight w:val="340"/>
        </w:trPr>
        <w:tc>
          <w:tcPr>
            <w:tcW w:w="2694" w:type="dxa"/>
            <w:vAlign w:val="center"/>
          </w:tcPr>
          <w:p w14:paraId="3C8EB8D4" w14:textId="6D27E76E" w:rsidR="00C27926" w:rsidRPr="00C27926" w:rsidRDefault="00C27926" w:rsidP="00C2792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7926">
              <w:rPr>
                <w:sz w:val="18"/>
                <w:szCs w:val="18"/>
                <w:lang w:val="en-US"/>
              </w:rPr>
              <w:t>gCoV</w:t>
            </w:r>
            <w:proofErr w:type="spellEnd"/>
            <w:r w:rsidRPr="00C27926">
              <w:rPr>
                <w:sz w:val="18"/>
                <w:szCs w:val="18"/>
                <w:lang w:val="en-US"/>
              </w:rPr>
              <w:t>/Ck/DE/AC-36213/02/2021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A55840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DB76A7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07C5A9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270" w:type="dxa"/>
            <w:vAlign w:val="center"/>
          </w:tcPr>
          <w:p w14:paraId="0DABC99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1260857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BEBD14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0C8AED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DE764D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6114489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vAlign w:val="center"/>
          </w:tcPr>
          <w:p w14:paraId="6230F95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BDAFC9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B19E3B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5B426ED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EA2721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8FFA33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2262E8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DD4DDC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1A4D974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DB1533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06D319D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B92F5F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7FF1F82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0CA466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AFB29C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07F24D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68B443A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6948D2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BF7D41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D8FE4F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44FF8E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B0C849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A478A6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596049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739CC0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3F55C9F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932E2C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031B28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D9B73A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2FB1DDB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5593607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1E97F4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98F395B" w14:textId="45ACD8E2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45C51898" w14:textId="0FA8A2DC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C27926" w14:paraId="7744353C" w14:textId="77777777" w:rsidTr="00C27926">
        <w:trPr>
          <w:trHeight w:val="340"/>
        </w:trPr>
        <w:tc>
          <w:tcPr>
            <w:tcW w:w="2694" w:type="dxa"/>
            <w:vAlign w:val="center"/>
          </w:tcPr>
          <w:p w14:paraId="71088105" w14:textId="281D7A4C" w:rsidR="00C27926" w:rsidRPr="00C27926" w:rsidRDefault="00C27926" w:rsidP="00C2792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7926">
              <w:rPr>
                <w:sz w:val="18"/>
                <w:szCs w:val="18"/>
              </w:rPr>
              <w:t>gCoV</w:t>
            </w:r>
            <w:proofErr w:type="spellEnd"/>
            <w:r w:rsidRPr="00C27926">
              <w:rPr>
                <w:sz w:val="18"/>
                <w:szCs w:val="18"/>
              </w:rPr>
              <w:t>/</w:t>
            </w:r>
            <w:proofErr w:type="spellStart"/>
            <w:r w:rsidRPr="00C27926">
              <w:rPr>
                <w:sz w:val="18"/>
                <w:szCs w:val="18"/>
              </w:rPr>
              <w:t>Ck</w:t>
            </w:r>
            <w:proofErr w:type="spellEnd"/>
            <w:r w:rsidRPr="00C27926">
              <w:rPr>
                <w:sz w:val="18"/>
                <w:szCs w:val="18"/>
              </w:rPr>
              <w:t>/LTU/AC-28327/02/2021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E4A836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B9F86C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202F02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5C3591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623E84A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374C44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19AB30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6D4031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2E867AF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0" w:type="dxa"/>
            <w:vAlign w:val="center"/>
          </w:tcPr>
          <w:p w14:paraId="7829431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200BA1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270" w:type="dxa"/>
            <w:vAlign w:val="center"/>
          </w:tcPr>
          <w:p w14:paraId="50F0D57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4239CB1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270" w:type="dxa"/>
            <w:vAlign w:val="center"/>
          </w:tcPr>
          <w:p w14:paraId="3E2FEB5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F637FB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727113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0CBD88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573F58D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43FEBD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346CE9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E6FBDD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271" w:type="dxa"/>
            <w:vAlign w:val="center"/>
          </w:tcPr>
          <w:p w14:paraId="3FD28BD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B4A98E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7D9D1A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A4CE2C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1" w:type="dxa"/>
            <w:vAlign w:val="center"/>
          </w:tcPr>
          <w:p w14:paraId="42A5212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3F65AE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D09C8B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B6650A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F2FE7C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BDBE5C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70" w:type="dxa"/>
            <w:vAlign w:val="center"/>
          </w:tcPr>
          <w:p w14:paraId="3E0BFD3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CFEA1C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F90B42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6D5CB8E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92E435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ED96CB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270" w:type="dxa"/>
            <w:vAlign w:val="center"/>
          </w:tcPr>
          <w:p w14:paraId="162B9C3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2214C29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117B230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BFBB88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69143CE" w14:textId="1309314B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42E21B75" w14:textId="76982A0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C27926" w14:paraId="608AAE4A" w14:textId="77777777" w:rsidTr="00C27926">
        <w:trPr>
          <w:trHeight w:val="340"/>
        </w:trPr>
        <w:tc>
          <w:tcPr>
            <w:tcW w:w="2694" w:type="dxa"/>
            <w:vAlign w:val="center"/>
          </w:tcPr>
          <w:p w14:paraId="0EBB47EB" w14:textId="60F0A023" w:rsidR="00C27926" w:rsidRPr="00C27926" w:rsidRDefault="00C27926" w:rsidP="00C2792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7926">
              <w:rPr>
                <w:sz w:val="18"/>
                <w:szCs w:val="18"/>
                <w:lang w:val="en-US"/>
              </w:rPr>
              <w:t>gCoV</w:t>
            </w:r>
            <w:proofErr w:type="spellEnd"/>
            <w:r w:rsidRPr="00C27926">
              <w:rPr>
                <w:sz w:val="18"/>
                <w:szCs w:val="18"/>
                <w:lang w:val="en-US"/>
              </w:rPr>
              <w:t>/Ck/ES/AC-11764/01/2021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1C2C54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270" w:type="dxa"/>
            <w:vAlign w:val="center"/>
          </w:tcPr>
          <w:p w14:paraId="68173CD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E86BEB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24FDA9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C8261D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0F181B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C099A3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dxa"/>
            <w:vAlign w:val="center"/>
          </w:tcPr>
          <w:p w14:paraId="576D7F2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1EB2DE5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dxa"/>
            <w:vAlign w:val="center"/>
          </w:tcPr>
          <w:p w14:paraId="4F08A92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A4D956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270" w:type="dxa"/>
            <w:vAlign w:val="center"/>
          </w:tcPr>
          <w:p w14:paraId="2D68992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20C7809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09D3FD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BA778F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2D895B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9F45C3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2E8319A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67CDE6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F6C3BF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644DE2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7B0A4D5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545C2A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049FFA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1E161D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271" w:type="dxa"/>
            <w:vAlign w:val="center"/>
          </w:tcPr>
          <w:p w14:paraId="1E743DF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C7A0F0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19FB21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6803D3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70" w:type="dxa"/>
            <w:vAlign w:val="center"/>
          </w:tcPr>
          <w:p w14:paraId="00B9B33D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6F1DE47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70" w:type="dxa"/>
            <w:vAlign w:val="center"/>
          </w:tcPr>
          <w:p w14:paraId="68D31AC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5B800D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270" w:type="dxa"/>
            <w:vAlign w:val="center"/>
          </w:tcPr>
          <w:p w14:paraId="7F0608A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2587F8B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C5D67E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66830E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629174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216E3D2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D2CFCE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1EDF2F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C69DFAD" w14:textId="62B4BFE5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008DF207" w14:textId="7C8085EE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</w:tr>
      <w:tr w:rsidR="00C27926" w14:paraId="734D428D" w14:textId="77777777" w:rsidTr="00C27926">
        <w:trPr>
          <w:trHeight w:val="340"/>
        </w:trPr>
        <w:tc>
          <w:tcPr>
            <w:tcW w:w="2694" w:type="dxa"/>
            <w:vAlign w:val="center"/>
          </w:tcPr>
          <w:p w14:paraId="434D2C1E" w14:textId="7FFBADB0" w:rsidR="00C27926" w:rsidRPr="00C27926" w:rsidRDefault="00C27926" w:rsidP="00C2792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7926">
              <w:rPr>
                <w:sz w:val="18"/>
                <w:szCs w:val="18"/>
                <w:lang w:val="en-US"/>
              </w:rPr>
              <w:t>gCoV</w:t>
            </w:r>
            <w:proofErr w:type="spellEnd"/>
            <w:r w:rsidRPr="00C27926">
              <w:rPr>
                <w:sz w:val="18"/>
                <w:szCs w:val="18"/>
                <w:lang w:val="en-US"/>
              </w:rPr>
              <w:t>/Ck/ES/AC-00292/01/2021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02A25B0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98B1D7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8F65D1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E5DF35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54CAB4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270" w:type="dxa"/>
            <w:vAlign w:val="center"/>
          </w:tcPr>
          <w:p w14:paraId="1954248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C0B1A0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270" w:type="dxa"/>
            <w:vAlign w:val="center"/>
          </w:tcPr>
          <w:p w14:paraId="60F1579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25BA947A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0" w:type="dxa"/>
            <w:vAlign w:val="center"/>
          </w:tcPr>
          <w:p w14:paraId="01DEC48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A25DEA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79DACF2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5A4A2E5C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6AE170C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65B0C86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vAlign w:val="center"/>
          </w:tcPr>
          <w:p w14:paraId="4A04FB26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3C23B19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40604D4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980DCA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0" w:type="dxa"/>
            <w:vAlign w:val="center"/>
          </w:tcPr>
          <w:p w14:paraId="6F9DE04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16B246C2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50514C14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9E07FA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148EAC40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072C0A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vAlign w:val="center"/>
          </w:tcPr>
          <w:p w14:paraId="0D55C9B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F2865C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BD50CCF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77593DA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59F5BC7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3D90C3F9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70" w:type="dxa"/>
            <w:vAlign w:val="center"/>
          </w:tcPr>
          <w:p w14:paraId="75BB09C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237263A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270" w:type="dxa"/>
            <w:vAlign w:val="center"/>
          </w:tcPr>
          <w:p w14:paraId="76666B43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522DE8D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464B6C55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5687D0F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3369917E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73FF53DB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vAlign w:val="center"/>
          </w:tcPr>
          <w:p w14:paraId="2540E488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0" w:type="dxa"/>
            <w:shd w:val="clear" w:color="auto" w:fill="DBDBDB" w:themeFill="accent3" w:themeFillTint="66"/>
            <w:vAlign w:val="center"/>
          </w:tcPr>
          <w:p w14:paraId="458C0581" w14:textId="77777777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270" w:type="dxa"/>
            <w:vAlign w:val="center"/>
          </w:tcPr>
          <w:p w14:paraId="0E95EDF7" w14:textId="4B329021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71" w:type="dxa"/>
            <w:shd w:val="clear" w:color="auto" w:fill="DBDBDB" w:themeFill="accent3" w:themeFillTint="66"/>
            <w:vAlign w:val="center"/>
          </w:tcPr>
          <w:p w14:paraId="27BC065F" w14:textId="24B6A99F" w:rsidR="00C27926" w:rsidRPr="00C27926" w:rsidRDefault="00C27926" w:rsidP="00C279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79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</w:tbl>
    <w:p w14:paraId="66C492FC" w14:textId="70DF6386" w:rsidR="00EB7952" w:rsidRPr="00C27926" w:rsidRDefault="00EB7952" w:rsidP="00C27926">
      <w:pPr>
        <w:rPr>
          <w:rFonts w:ascii="Times New Roman" w:hAnsi="Times New Roman" w:cs="Times New Roman"/>
          <w:sz w:val="16"/>
          <w:szCs w:val="16"/>
        </w:rPr>
      </w:pPr>
    </w:p>
    <w:sectPr w:rsidR="00EB7952" w:rsidRPr="00C27926" w:rsidSect="00C2792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E76D47"/>
    <w:multiLevelType w:val="hybridMultilevel"/>
    <w:tmpl w:val="4B08E0DA"/>
    <w:lvl w:ilvl="0" w:tplc="24344D1E">
      <w:numFmt w:val="bullet"/>
      <w:lvlText w:val="•"/>
      <w:lvlJc w:val="left"/>
      <w:pPr>
        <w:ind w:left="1060" w:hanging="700"/>
      </w:pPr>
      <w:rPr>
        <w:rFonts w:ascii="Aptos" w:eastAsiaTheme="minorHAnsi" w:hAnsi="Aptos" w:cstheme="minorBidi" w:hint="default"/>
      </w:rPr>
    </w:lvl>
    <w:lvl w:ilvl="1" w:tplc="B0D2FF34">
      <w:numFmt w:val="bullet"/>
      <w:lvlText w:val=""/>
      <w:lvlJc w:val="left"/>
      <w:pPr>
        <w:ind w:left="1780" w:hanging="700"/>
      </w:pPr>
      <w:rPr>
        <w:rFonts w:ascii="Symbol" w:eastAsiaTheme="minorHAnsi" w:hAnsi="Symbol" w:cstheme="minorBidi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524CCD"/>
    <w:multiLevelType w:val="hybridMultilevel"/>
    <w:tmpl w:val="FD904B78"/>
    <w:lvl w:ilvl="0" w:tplc="A65CB5C8">
      <w:numFmt w:val="bullet"/>
      <w:lvlText w:val="•"/>
      <w:lvlJc w:val="left"/>
      <w:pPr>
        <w:ind w:left="1060" w:hanging="700"/>
      </w:pPr>
      <w:rPr>
        <w:rFonts w:ascii="Aptos" w:eastAsiaTheme="minorHAnsi" w:hAnsi="Aptos" w:cstheme="minorBidi" w:hint="default"/>
        <w:lang w:val="en-US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C4726D"/>
    <w:multiLevelType w:val="hybridMultilevel"/>
    <w:tmpl w:val="90522E06"/>
    <w:lvl w:ilvl="0" w:tplc="2758D9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206CBD"/>
    <w:multiLevelType w:val="hybridMultilevel"/>
    <w:tmpl w:val="998C1E4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2D2864"/>
    <w:multiLevelType w:val="hybridMultilevel"/>
    <w:tmpl w:val="C908EF8C"/>
    <w:lvl w:ilvl="0" w:tplc="10D640F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926"/>
    <w:rsid w:val="00175167"/>
    <w:rsid w:val="00374165"/>
    <w:rsid w:val="00522448"/>
    <w:rsid w:val="00576B46"/>
    <w:rsid w:val="005C1BAE"/>
    <w:rsid w:val="00C27926"/>
    <w:rsid w:val="00DC16D2"/>
    <w:rsid w:val="00EB7952"/>
    <w:rsid w:val="00F7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EBF07"/>
  <w15:chartTrackingRefBased/>
  <w15:docId w15:val="{0D37DF4B-4001-4347-BFF9-49DEAB9C1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279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279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279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279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279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279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279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279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279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279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279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279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27926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27926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2792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2792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2792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2792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279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279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279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279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279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2792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2792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27926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279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27926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27926"/>
    <w:rPr>
      <w:b/>
      <w:bCs/>
      <w:smallCaps/>
      <w:color w:val="2F5496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C27926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27926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C27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C27926"/>
    <w:rPr>
      <w:color w:val="954F72" w:themeColor="followedHyperlink"/>
      <w:u w:val="single"/>
    </w:rPr>
  </w:style>
  <w:style w:type="paragraph" w:styleId="Revisione">
    <w:name w:val="Revision"/>
    <w:hidden/>
    <w:uiPriority w:val="99"/>
    <w:semiHidden/>
    <w:rsid w:val="00C27926"/>
  </w:style>
  <w:style w:type="character" w:styleId="Rimandocommento">
    <w:name w:val="annotation reference"/>
    <w:basedOn w:val="Carpredefinitoparagrafo"/>
    <w:uiPriority w:val="99"/>
    <w:semiHidden/>
    <w:unhideWhenUsed/>
    <w:rsid w:val="00C2792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2792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2792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2792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27926"/>
    <w:rPr>
      <w:b/>
      <w:bCs/>
      <w:sz w:val="20"/>
      <w:szCs w:val="20"/>
    </w:rPr>
  </w:style>
  <w:style w:type="character" w:customStyle="1" w:styleId="apple-converted-space">
    <w:name w:val="apple-converted-space"/>
    <w:basedOn w:val="Carpredefinitoparagrafo"/>
    <w:rsid w:val="00C27926"/>
  </w:style>
  <w:style w:type="character" w:customStyle="1" w:styleId="ref-journal">
    <w:name w:val="ref-journal"/>
    <w:basedOn w:val="Carpredefinitoparagrafo"/>
    <w:rsid w:val="00C27926"/>
  </w:style>
  <w:style w:type="paragraph" w:styleId="Intestazione">
    <w:name w:val="header"/>
    <w:basedOn w:val="Normale"/>
    <w:link w:val="IntestazioneCarattere"/>
    <w:uiPriority w:val="99"/>
    <w:unhideWhenUsed/>
    <w:rsid w:val="00C2792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27926"/>
  </w:style>
  <w:style w:type="paragraph" w:styleId="Pidipagina">
    <w:name w:val="footer"/>
    <w:basedOn w:val="Normale"/>
    <w:link w:val="PidipaginaCarattere"/>
    <w:uiPriority w:val="99"/>
    <w:unhideWhenUsed/>
    <w:rsid w:val="00C2792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27926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27926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27926"/>
    <w:rPr>
      <w:rFonts w:ascii="Segoe UI" w:hAnsi="Segoe UI" w:cs="Segoe UI"/>
      <w:sz w:val="18"/>
      <w:szCs w:val="18"/>
    </w:rPr>
  </w:style>
  <w:style w:type="character" w:styleId="Numeroriga">
    <w:name w:val="line number"/>
    <w:basedOn w:val="Carpredefinitoparagrafo"/>
    <w:uiPriority w:val="99"/>
    <w:semiHidden/>
    <w:unhideWhenUsed/>
    <w:rsid w:val="00C27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36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Legnardi</dc:creator>
  <cp:keywords/>
  <dc:description/>
  <cp:lastModifiedBy>user</cp:lastModifiedBy>
  <cp:revision>3</cp:revision>
  <dcterms:created xsi:type="dcterms:W3CDTF">2024-09-14T16:24:00Z</dcterms:created>
  <dcterms:modified xsi:type="dcterms:W3CDTF">2024-09-16T14:30:00Z</dcterms:modified>
</cp:coreProperties>
</file>